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3619D" w14:textId="77777777" w:rsidR="001E21D1" w:rsidRPr="00F83A5E" w:rsidRDefault="001E21D1" w:rsidP="001E21D1">
      <w:pPr>
        <w:keepNext/>
        <w:spacing w:after="200"/>
        <w:rPr>
          <w:rFonts w:ascii="Times New Roman" w:hAnsi="Times New Roman" w:cs="Times New Roman"/>
          <w:iCs/>
          <w:color w:val="000000" w:themeColor="text1"/>
          <w:lang w:val="en-US" w:eastAsia="es-ES_tradnl"/>
        </w:rPr>
      </w:pPr>
      <w:r w:rsidRPr="00F83A5E">
        <w:rPr>
          <w:rFonts w:ascii="Times New Roman" w:hAnsi="Times New Roman" w:cs="Times New Roman"/>
          <w:iCs/>
          <w:color w:val="000000" w:themeColor="text1"/>
          <w:lang w:val="en-US" w:eastAsia="es-ES_tradnl"/>
        </w:rPr>
        <w:t>Table S1. Means and standard error of enzyme activities measured for each treatment after the 19 days of the incubation experiment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8"/>
        <w:gridCol w:w="1035"/>
        <w:gridCol w:w="1115"/>
        <w:gridCol w:w="1054"/>
        <w:gridCol w:w="1049"/>
        <w:gridCol w:w="1049"/>
        <w:gridCol w:w="1046"/>
        <w:gridCol w:w="658"/>
      </w:tblGrid>
      <w:tr w:rsidR="001E21D1" w:rsidRPr="004603E8" w14:paraId="2763EC75" w14:textId="77777777" w:rsidTr="00AE1934">
        <w:trPr>
          <w:trHeight w:val="318"/>
        </w:trPr>
        <w:tc>
          <w:tcPr>
            <w:tcW w:w="8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4B016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603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ECC6" w14:textId="77777777" w:rsidR="001E21D1" w:rsidRPr="004603E8" w:rsidRDefault="001E21D1" w:rsidP="00AE193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24EC" w14:textId="77777777" w:rsidR="001E21D1" w:rsidRPr="004603E8" w:rsidRDefault="001E21D1" w:rsidP="00AE193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P</w:t>
            </w:r>
          </w:p>
          <w:p w14:paraId="3AA84608" w14:textId="77777777" w:rsidR="001E21D1" w:rsidRPr="004603E8" w:rsidRDefault="001E21D1" w:rsidP="00AE193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Pi)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61A4" w14:textId="77777777" w:rsidR="001E21D1" w:rsidRPr="004603E8" w:rsidRDefault="001E21D1" w:rsidP="00AE1934">
            <w:pPr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  <w:vertAlign w:val="subscript"/>
              </w:rPr>
            </w:pPr>
            <w:r w:rsidRPr="004603E8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Ca(H</w:t>
            </w:r>
            <w:r w:rsidRPr="004603E8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4603E8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PO</w:t>
            </w:r>
            <w:r w:rsidRPr="004603E8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4603E8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)</w:t>
            </w:r>
            <w:r w:rsidRPr="004603E8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  <w:vertAlign w:val="subscript"/>
              </w:rPr>
              <w:t>2</w:t>
            </w:r>
          </w:p>
          <w:p w14:paraId="0515CE63" w14:textId="77777777" w:rsidR="001E21D1" w:rsidRPr="004603E8" w:rsidRDefault="001E21D1" w:rsidP="00AE193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(Pi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5E78" w14:textId="77777777" w:rsidR="001E21D1" w:rsidRPr="004603E8" w:rsidRDefault="001E21D1" w:rsidP="00AE193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NA</w:t>
            </w:r>
          </w:p>
          <w:p w14:paraId="5383E567" w14:textId="77777777" w:rsidR="001E21D1" w:rsidRPr="004603E8" w:rsidRDefault="001E21D1" w:rsidP="00AE193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Po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8906" w14:textId="77777777" w:rsidR="001E21D1" w:rsidRPr="004603E8" w:rsidRDefault="001E21D1" w:rsidP="00AE193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MP</w:t>
            </w:r>
          </w:p>
          <w:p w14:paraId="77094E2B" w14:textId="77777777" w:rsidR="001E21D1" w:rsidRPr="004603E8" w:rsidRDefault="001E21D1" w:rsidP="00AE193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Po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C128" w14:textId="77777777" w:rsidR="001E21D1" w:rsidRPr="004603E8" w:rsidRDefault="001E21D1" w:rsidP="00AE193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603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hytic</w:t>
            </w:r>
            <w:proofErr w:type="spellEnd"/>
            <w:r w:rsidRPr="004603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03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  <w:p w14:paraId="59E6E6FC" w14:textId="77777777" w:rsidR="001E21D1" w:rsidRPr="004603E8" w:rsidRDefault="001E21D1" w:rsidP="00AE193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Po)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2805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1E21D1" w:rsidRPr="004603E8" w14:paraId="029D6A2B" w14:textId="77777777" w:rsidTr="00AE1934">
        <w:trPr>
          <w:trHeight w:val="318"/>
        </w:trPr>
        <w:tc>
          <w:tcPr>
            <w:tcW w:w="8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731786" w14:textId="77777777" w:rsidR="001E21D1" w:rsidRPr="00BA38E3" w:rsidRDefault="001E21D1" w:rsidP="00AE193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BA38E3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BG (µmol pnp h</w:t>
            </w:r>
            <w:r w:rsidRPr="00BA38E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sv-SE"/>
              </w:rPr>
              <w:t>-1</w:t>
            </w:r>
            <w:r w:rsidRPr="00BA38E3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 xml:space="preserve"> g </w:t>
            </w:r>
            <w:r w:rsidRPr="00BA38E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sv-SE"/>
              </w:rPr>
              <w:t>-1</w:t>
            </w:r>
            <w:r w:rsidRPr="00BA38E3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)</w:t>
            </w: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5A5369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6 (±0.02)</w:t>
            </w:r>
          </w:p>
        </w:tc>
        <w:tc>
          <w:tcPr>
            <w:tcW w:w="6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3EB3EB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 (±0.012)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8910DD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 (±0.015)</w:t>
            </w:r>
          </w:p>
        </w:tc>
        <w:tc>
          <w:tcPr>
            <w:tcW w:w="6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58EDF7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 (±0.015)</w:t>
            </w:r>
          </w:p>
        </w:tc>
        <w:tc>
          <w:tcPr>
            <w:tcW w:w="6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ADE3FC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(±0.028)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1030CA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 (±0.018)</w:t>
            </w: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2C5AA0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73</w:t>
            </w:r>
          </w:p>
        </w:tc>
      </w:tr>
      <w:tr w:rsidR="001E21D1" w:rsidRPr="004603E8" w14:paraId="4573DB71" w14:textId="77777777" w:rsidTr="00AE1934">
        <w:trPr>
          <w:trHeight w:val="318"/>
        </w:trPr>
        <w:tc>
          <w:tcPr>
            <w:tcW w:w="8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FEB661" w14:textId="77777777" w:rsidR="001E21D1" w:rsidRPr="004603E8" w:rsidRDefault="001E21D1" w:rsidP="00AE193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OX (µmol </w:t>
            </w:r>
            <w:proofErr w:type="spellStart"/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yr</w:t>
            </w:r>
            <w:proofErr w:type="spellEnd"/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h</w:t>
            </w: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g </w:t>
            </w: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6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A7A160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(±0.031) </w:t>
            </w:r>
          </w:p>
        </w:tc>
        <w:tc>
          <w:tcPr>
            <w:tcW w:w="6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E6AD47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1 (±0.061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92489E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3 (±0.06)</w:t>
            </w:r>
          </w:p>
        </w:tc>
        <w:tc>
          <w:tcPr>
            <w:tcW w:w="6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F8CEB4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6 (±0.028)</w:t>
            </w:r>
          </w:p>
        </w:tc>
        <w:tc>
          <w:tcPr>
            <w:tcW w:w="6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1ED296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6 (±0.098)</w:t>
            </w:r>
          </w:p>
        </w:tc>
        <w:tc>
          <w:tcPr>
            <w:tcW w:w="6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81C6CA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2 (±0.072)</w:t>
            </w:r>
          </w:p>
        </w:tc>
        <w:tc>
          <w:tcPr>
            <w:tcW w:w="3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B42ECA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29</w:t>
            </w:r>
          </w:p>
        </w:tc>
      </w:tr>
      <w:tr w:rsidR="001E21D1" w:rsidRPr="004603E8" w14:paraId="43BD94F8" w14:textId="77777777" w:rsidTr="00AE1934">
        <w:trPr>
          <w:trHeight w:val="318"/>
        </w:trPr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08B652A6" w14:textId="77777777" w:rsidR="001E21D1" w:rsidRPr="00BA38E3" w:rsidRDefault="001E21D1" w:rsidP="00AE193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BA38E3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NAG (µmol pnp h</w:t>
            </w:r>
            <w:r w:rsidRPr="00BA38E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sv-SE"/>
              </w:rPr>
              <w:t>-1</w:t>
            </w:r>
            <w:r w:rsidRPr="00BA38E3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 xml:space="preserve"> g </w:t>
            </w:r>
            <w:r w:rsidRPr="00BA38E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sv-SE"/>
              </w:rPr>
              <w:t>-1</w:t>
            </w:r>
            <w:r w:rsidRPr="00BA38E3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58D608D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±0.008)</w:t>
            </w: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B</w:t>
            </w: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2BBDEE8B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 (±0.004)</w:t>
            </w: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07524DC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 (±0.008)</w:t>
            </w: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1913E803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 (±0.001)</w:t>
            </w: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BB877A2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 (±0.001)</w:t>
            </w: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5ED252B3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 (±0.01)</w:t>
            </w: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5BB767E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79**</w:t>
            </w:r>
          </w:p>
        </w:tc>
      </w:tr>
      <w:tr w:rsidR="001E21D1" w:rsidRPr="004603E8" w14:paraId="0198660C" w14:textId="77777777" w:rsidTr="00AE1934">
        <w:trPr>
          <w:trHeight w:val="318"/>
        </w:trPr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5B08B5B9" w14:textId="77777777" w:rsidR="001E21D1" w:rsidRPr="004603E8" w:rsidRDefault="001E21D1" w:rsidP="00AE193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hm (µmol </w:t>
            </w:r>
            <w:proofErr w:type="spellStart"/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np</w:t>
            </w:r>
            <w:proofErr w:type="spellEnd"/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h</w:t>
            </w: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g </w:t>
            </w: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8306CEB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6(±0.008) 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74CF7718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 (±0.013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618BA25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6 (±0.157)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0DAA02F9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 (±0.006)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4E40C2A7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 (±0.028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2578635A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(±0.017)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6882FA4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86</w:t>
            </w:r>
          </w:p>
        </w:tc>
      </w:tr>
      <w:tr w:rsidR="001E21D1" w:rsidRPr="004603E8" w14:paraId="3341841E" w14:textId="77777777" w:rsidTr="00AE1934">
        <w:trPr>
          <w:trHeight w:val="318"/>
        </w:trPr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4E8F8811" w14:textId="77777777" w:rsidR="001E21D1" w:rsidRPr="004603E8" w:rsidRDefault="001E21D1" w:rsidP="00AE193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hd</w:t>
            </w:r>
            <w:proofErr w:type="spellEnd"/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µmol </w:t>
            </w:r>
            <w:proofErr w:type="spellStart"/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np</w:t>
            </w:r>
            <w:proofErr w:type="spellEnd"/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h</w:t>
            </w: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g </w:t>
            </w: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363C65F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12(±0.021) 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55BE19C7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2 (±0.013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8EFDD74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4 (±0.014)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250F9624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2 (±0.091)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61FFA53D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8 (±0.029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2772FDE9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4 (±0.009)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183AAF1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77</w:t>
            </w:r>
          </w:p>
        </w:tc>
      </w:tr>
      <w:tr w:rsidR="001E21D1" w:rsidRPr="004603E8" w14:paraId="6993C421" w14:textId="77777777" w:rsidTr="00AE1934">
        <w:trPr>
          <w:trHeight w:val="318"/>
        </w:trPr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73763EF3" w14:textId="77777777" w:rsidR="001E21D1" w:rsidRPr="004603E8" w:rsidRDefault="001E21D1" w:rsidP="00AE19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hy</w:t>
            </w:r>
            <w:proofErr w:type="spellEnd"/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µ</w:t>
            </w:r>
            <w:proofErr w:type="spellStart"/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olpi</w:t>
            </w:r>
            <w:proofErr w:type="spellEnd"/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h</w:t>
            </w: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g </w:t>
            </w: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A59E3A2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85(±0.32) 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057E7694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4 (±0.251)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F97AC22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 (±0.476)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58B3802C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8 (±0.182)</w:t>
            </w:r>
          </w:p>
        </w:tc>
        <w:tc>
          <w:tcPr>
            <w:tcW w:w="617" w:type="pct"/>
            <w:shd w:val="clear" w:color="auto" w:fill="auto"/>
            <w:noWrap/>
            <w:vAlign w:val="center"/>
            <w:hideMark/>
          </w:tcPr>
          <w:p w14:paraId="7949006E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5 (±0.311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0A2841C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1 (±0.225)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5B2DB4B" w14:textId="77777777" w:rsidR="001E21D1" w:rsidRPr="004603E8" w:rsidRDefault="001E21D1" w:rsidP="00AE19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603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1</w:t>
            </w:r>
          </w:p>
        </w:tc>
      </w:tr>
    </w:tbl>
    <w:p w14:paraId="64D82357" w14:textId="77777777" w:rsidR="001E21D1" w:rsidRPr="00F83A5E" w:rsidRDefault="001E21D1" w:rsidP="001E21D1">
      <w:pPr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F83A5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a</w:t>
      </w:r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Abbreviations</w:t>
      </w:r>
      <w:proofErr w:type="spellEnd"/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:</w:t>
      </w:r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 w:eastAsia="es-MX"/>
        </w:rPr>
        <w:t xml:space="preserve"> AMP, adenosine monophosphate; and MAP, monoammonium phosphate. BG, </w:t>
      </w:r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eastAsia="es-MX"/>
        </w:rPr>
        <w:sym w:font="Symbol" w:char="F062"/>
      </w:r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 w:eastAsia="es-MX"/>
        </w:rPr>
        <w:t xml:space="preserve">-glucosidase; NAG, N-acetyl </w:t>
      </w:r>
      <w:proofErr w:type="spellStart"/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 w:eastAsia="es-MX"/>
        </w:rPr>
        <w:t>glucosaminidase</w:t>
      </w:r>
      <w:proofErr w:type="spellEnd"/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 w:eastAsia="es-MX"/>
        </w:rPr>
        <w:t xml:space="preserve">; POX, Polyphenol oxidase (laccase; Phm, </w:t>
      </w:r>
      <w:proofErr w:type="spellStart"/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 w:eastAsia="es-MX"/>
        </w:rPr>
        <w:t>Phosphomonoesterase</w:t>
      </w:r>
      <w:proofErr w:type="spellEnd"/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 w:eastAsia="es-MX"/>
        </w:rPr>
        <w:t xml:space="preserve">; </w:t>
      </w:r>
      <w:proofErr w:type="spellStart"/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 w:eastAsia="es-MX"/>
        </w:rPr>
        <w:t>Phd</w:t>
      </w:r>
      <w:proofErr w:type="spellEnd"/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 w:eastAsia="es-MX"/>
        </w:rPr>
        <w:t xml:space="preserve">, Phosphodiesterase; </w:t>
      </w:r>
      <w:proofErr w:type="spellStart"/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 w:eastAsia="es-MX"/>
        </w:rPr>
        <w:t>Phy</w:t>
      </w:r>
      <w:proofErr w:type="spellEnd"/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 w:eastAsia="es-MX"/>
        </w:rPr>
        <w:t xml:space="preserve">, Phytase. </w:t>
      </w:r>
      <w:r w:rsidRPr="00F83A5E">
        <w:rPr>
          <w:rFonts w:ascii="Times New Roman" w:hAnsi="Times New Roman" w:cs="Times New Roman"/>
          <w:sz w:val="16"/>
          <w:szCs w:val="16"/>
          <w:lang w:val="en-US"/>
        </w:rPr>
        <w:t xml:space="preserve">Note: </w:t>
      </w:r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Different uppercase letters </w:t>
      </w:r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 w:eastAsia="es-MX"/>
        </w:rPr>
        <w:t xml:space="preserve">(A, B, C, D) </w:t>
      </w:r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within the same row indicate significant differences among different treatments </w:t>
      </w:r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 w:eastAsia="es-MX"/>
        </w:rPr>
        <w:t>as obtained from the Tukey test</w:t>
      </w:r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. </w:t>
      </w:r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 w:eastAsia="es-MX"/>
        </w:rPr>
        <w:t>Standard error</w:t>
      </w:r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is shown</w:t>
      </w:r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 w:eastAsia="es-MX"/>
        </w:rPr>
        <w:t xml:space="preserve"> in parentheses. </w:t>
      </w:r>
    </w:p>
    <w:p w14:paraId="52D0BC63" w14:textId="77777777" w:rsidR="001E21D1" w:rsidRPr="00F83A5E" w:rsidRDefault="001E21D1" w:rsidP="001E21D1">
      <w:pPr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F83A5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 w:eastAsia="es-MX"/>
        </w:rPr>
        <w:t>b</w:t>
      </w:r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ignificance</w:t>
      </w:r>
      <w:proofErr w:type="spellEnd"/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values are represented with an “*”, </w:t>
      </w:r>
      <w:proofErr w:type="gramStart"/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where </w:t>
      </w:r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 w:eastAsia="es-MX"/>
        </w:rPr>
        <w:t xml:space="preserve"> *</w:t>
      </w:r>
      <w:proofErr w:type="gramEnd"/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, p</w:t>
      </w:r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 w:eastAsia="es-MX"/>
        </w:rPr>
        <w:t>&lt;0.05</w:t>
      </w:r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;</w:t>
      </w:r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 w:eastAsia="es-MX"/>
        </w:rPr>
        <w:t xml:space="preserve"> **</w:t>
      </w:r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p</w:t>
      </w:r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 w:eastAsia="es-MX"/>
        </w:rPr>
        <w:t>&lt;0.01</w:t>
      </w:r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; </w:t>
      </w:r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 w:eastAsia="es-MX"/>
        </w:rPr>
        <w:t>***</w:t>
      </w:r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, p</w:t>
      </w:r>
      <w:r w:rsidRPr="00F83A5E">
        <w:rPr>
          <w:rFonts w:ascii="Times New Roman" w:hAnsi="Times New Roman" w:cs="Times New Roman"/>
          <w:color w:val="000000" w:themeColor="text1"/>
          <w:sz w:val="16"/>
          <w:szCs w:val="16"/>
          <w:lang w:val="en-US" w:eastAsia="es-MX"/>
        </w:rPr>
        <w:t xml:space="preserve">&lt;0.001. </w:t>
      </w:r>
    </w:p>
    <w:p w14:paraId="7D40B175" w14:textId="77777777" w:rsidR="00AD47F6" w:rsidRPr="001E21D1" w:rsidRDefault="00AD47F6">
      <w:pPr>
        <w:rPr>
          <w:lang w:val="en-US"/>
        </w:rPr>
      </w:pPr>
    </w:p>
    <w:sectPr w:rsidR="00AD47F6" w:rsidRPr="001E21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1D1"/>
    <w:rsid w:val="000D09E4"/>
    <w:rsid w:val="001E21D1"/>
    <w:rsid w:val="0083705C"/>
    <w:rsid w:val="00AD4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0FE1B"/>
  <w15:chartTrackingRefBased/>
  <w15:docId w15:val="{AB857292-B7D0-4063-AA24-D9F2DF367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1D1"/>
    <w:pPr>
      <w:spacing w:after="0" w:line="240" w:lineRule="auto"/>
    </w:pPr>
    <w:rPr>
      <w:kern w:val="0"/>
      <w:sz w:val="24"/>
      <w:szCs w:val="24"/>
      <w:lang w:val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Garcia Oliva</dc:creator>
  <cp:keywords/>
  <dc:description/>
  <cp:lastModifiedBy>Felipe Garcia Oliva</cp:lastModifiedBy>
  <cp:revision>1</cp:revision>
  <dcterms:created xsi:type="dcterms:W3CDTF">2024-02-27T17:51:00Z</dcterms:created>
  <dcterms:modified xsi:type="dcterms:W3CDTF">2024-02-27T17:52:00Z</dcterms:modified>
</cp:coreProperties>
</file>